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949AE" w14:textId="3D4BBDFE" w:rsidR="0009760B" w:rsidRPr="00696BEC" w:rsidRDefault="00E71212" w:rsidP="009E7F0C">
      <w:pPr>
        <w:tabs>
          <w:tab w:val="left" w:pos="720"/>
        </w:tabs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</w:rPr>
      </w:pPr>
      <w:bookmarkStart w:id="0" w:name="_GoBack"/>
      <w:bookmarkEnd w:id="0"/>
      <w:r w:rsidRPr="00E712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5</w:t>
      </w:r>
      <w:r w:rsidRPr="00E712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="009E7F0C" w:rsidRPr="001D11E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8567E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8142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="009E7F0C" w:rsidRPr="001D11E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</w:t>
      </w:r>
      <w:r w:rsidR="009E7F0C" w:rsidRPr="00696BEC">
        <w:rPr>
          <w:rFonts w:ascii="Times New Roman" w:hAnsi="Times New Roman" w:cs="Times New Roman"/>
          <w:color w:val="000000" w:themeColor="text1"/>
          <w:sz w:val="28"/>
          <w:szCs w:val="28"/>
        </w:rPr>
        <w:t>Antibodies used in specific ap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819"/>
        <w:gridCol w:w="2126"/>
        <w:gridCol w:w="2046"/>
      </w:tblGrid>
      <w:tr w:rsidR="008567E6" w:rsidRPr="008567E6" w14:paraId="3B4DD1DC" w14:textId="77777777" w:rsidTr="00BC3A33">
        <w:trPr>
          <w:trHeight w:val="113"/>
        </w:trPr>
        <w:tc>
          <w:tcPr>
            <w:tcW w:w="4957" w:type="dxa"/>
            <w:vAlign w:val="center"/>
          </w:tcPr>
          <w:p w14:paraId="6995997B" w14:textId="77777777" w:rsidR="003B4137" w:rsidRPr="008567E6" w:rsidRDefault="003B4137" w:rsidP="009E7F0C">
            <w:pPr>
              <w:tabs>
                <w:tab w:val="left" w:pos="720"/>
              </w:tabs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  <w:t>Primary Antibody</w:t>
            </w:r>
          </w:p>
          <w:p w14:paraId="1406373A" w14:textId="2B2E017D" w:rsidR="003B4137" w:rsidRPr="008567E6" w:rsidRDefault="003B4137" w:rsidP="009E7F0C">
            <w:pPr>
              <w:tabs>
                <w:tab w:val="left" w:pos="720"/>
              </w:tabs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  <w:t>(Manufacture, catalog #, dilution used)</w:t>
            </w:r>
          </w:p>
        </w:tc>
        <w:tc>
          <w:tcPr>
            <w:tcW w:w="4819" w:type="dxa"/>
            <w:vAlign w:val="center"/>
          </w:tcPr>
          <w:p w14:paraId="2A04E238" w14:textId="77777777" w:rsidR="003B4137" w:rsidRPr="008567E6" w:rsidRDefault="003B4137" w:rsidP="009E7F0C">
            <w:pPr>
              <w:tabs>
                <w:tab w:val="left" w:pos="720"/>
              </w:tabs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  <w:t>Second Antibody</w:t>
            </w:r>
          </w:p>
          <w:p w14:paraId="4D81623E" w14:textId="186739EA" w:rsidR="003B4137" w:rsidRPr="008567E6" w:rsidRDefault="003B4137" w:rsidP="009E7F0C">
            <w:pPr>
              <w:tabs>
                <w:tab w:val="left" w:pos="720"/>
              </w:tabs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  <w:t>(Manufacture, catalog #, dilution used)</w:t>
            </w:r>
          </w:p>
        </w:tc>
        <w:tc>
          <w:tcPr>
            <w:tcW w:w="2126" w:type="dxa"/>
          </w:tcPr>
          <w:p w14:paraId="43CF6F71" w14:textId="0D920144" w:rsidR="003B4137" w:rsidRPr="008567E6" w:rsidRDefault="003B4137" w:rsidP="009E7F0C">
            <w:pPr>
              <w:tabs>
                <w:tab w:val="left" w:pos="720"/>
              </w:tabs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  <w:t>Concentrations of SDS-PAGE gel</w:t>
            </w:r>
          </w:p>
        </w:tc>
        <w:tc>
          <w:tcPr>
            <w:tcW w:w="2046" w:type="dxa"/>
            <w:vAlign w:val="center"/>
          </w:tcPr>
          <w:p w14:paraId="77A2CADF" w14:textId="78893BFE" w:rsidR="003B4137" w:rsidRPr="008567E6" w:rsidRDefault="003B4137" w:rsidP="009E7F0C">
            <w:pPr>
              <w:tabs>
                <w:tab w:val="left" w:pos="720"/>
              </w:tabs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  <w:t>Application</w:t>
            </w:r>
          </w:p>
        </w:tc>
      </w:tr>
      <w:tr w:rsidR="008567E6" w:rsidRPr="008567E6" w14:paraId="7D6EFE68" w14:textId="77777777" w:rsidTr="003635B4">
        <w:trPr>
          <w:trHeight w:val="113"/>
        </w:trPr>
        <w:tc>
          <w:tcPr>
            <w:tcW w:w="13948" w:type="dxa"/>
            <w:gridSpan w:val="4"/>
            <w:shd w:val="clear" w:color="auto" w:fill="FFFFFF" w:themeFill="background1"/>
          </w:tcPr>
          <w:p w14:paraId="4B18472A" w14:textId="07F318BF" w:rsidR="003B4137" w:rsidRPr="008567E6" w:rsidRDefault="003B4137" w:rsidP="009E7F0C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CN"/>
              </w:rPr>
              <w:t>W</w:t>
            </w:r>
            <w:r w:rsidRPr="008567E6"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  <w:t>estern blot</w:t>
            </w:r>
          </w:p>
        </w:tc>
      </w:tr>
      <w:tr w:rsidR="008567E6" w:rsidRPr="008567E6" w14:paraId="079D1A03" w14:textId="77777777" w:rsidTr="00BC3A33">
        <w:trPr>
          <w:trHeight w:val="113"/>
        </w:trPr>
        <w:tc>
          <w:tcPr>
            <w:tcW w:w="4957" w:type="dxa"/>
          </w:tcPr>
          <w:p w14:paraId="25092BEE" w14:textId="77777777" w:rsidR="003B4137" w:rsidRPr="008567E6" w:rsidRDefault="003B4137" w:rsidP="009652CD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polyclonal anti-Bcl-2 antibody </w:t>
            </w:r>
          </w:p>
          <w:p w14:paraId="43E3A96F" w14:textId="6BE70673" w:rsidR="003B4137" w:rsidRPr="008567E6" w:rsidRDefault="003B4137" w:rsidP="009652CD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Abcam, ab196495, 1:500)</w:t>
            </w:r>
          </w:p>
        </w:tc>
        <w:tc>
          <w:tcPr>
            <w:tcW w:w="4819" w:type="dxa"/>
          </w:tcPr>
          <w:p w14:paraId="0FE7E31D" w14:textId="67E14586" w:rsidR="003B4137" w:rsidRPr="008567E6" w:rsidRDefault="003B4137" w:rsidP="009E7F0C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2000)</w:t>
            </w:r>
          </w:p>
        </w:tc>
        <w:tc>
          <w:tcPr>
            <w:tcW w:w="2126" w:type="dxa"/>
          </w:tcPr>
          <w:p w14:paraId="0E1DBE8A" w14:textId="089D9E88" w:rsidR="003B4137" w:rsidRPr="008567E6" w:rsidRDefault="003B4137" w:rsidP="009E7F0C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2%</w:t>
            </w:r>
          </w:p>
        </w:tc>
        <w:tc>
          <w:tcPr>
            <w:tcW w:w="2046" w:type="dxa"/>
          </w:tcPr>
          <w:p w14:paraId="4E009691" w14:textId="0823C498" w:rsidR="003B4137" w:rsidRPr="008567E6" w:rsidRDefault="003B4137" w:rsidP="009E7F0C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1</w:t>
            </w:r>
            <w:r w:rsidR="000B46D5"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K</w:t>
            </w:r>
          </w:p>
        </w:tc>
      </w:tr>
      <w:tr w:rsidR="008567E6" w:rsidRPr="008567E6" w14:paraId="5364B4FC" w14:textId="77777777" w:rsidTr="00BC3A33">
        <w:trPr>
          <w:trHeight w:val="113"/>
        </w:trPr>
        <w:tc>
          <w:tcPr>
            <w:tcW w:w="4957" w:type="dxa"/>
          </w:tcPr>
          <w:p w14:paraId="25E3934B" w14:textId="77777777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polyclonal anti-Bax antibody </w:t>
            </w:r>
          </w:p>
          <w:p w14:paraId="0CF8AF91" w14:textId="26966A9B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Servicebio, GB11690, 1:500)</w:t>
            </w:r>
          </w:p>
        </w:tc>
        <w:tc>
          <w:tcPr>
            <w:tcW w:w="4819" w:type="dxa"/>
          </w:tcPr>
          <w:p w14:paraId="3B740C77" w14:textId="73848549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2000)</w:t>
            </w:r>
          </w:p>
        </w:tc>
        <w:tc>
          <w:tcPr>
            <w:tcW w:w="2126" w:type="dxa"/>
          </w:tcPr>
          <w:p w14:paraId="3A193D03" w14:textId="139A44BA" w:rsidR="003B4137" w:rsidRPr="008567E6" w:rsidRDefault="003B4137" w:rsidP="003B4137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2%</w:t>
            </w:r>
          </w:p>
        </w:tc>
        <w:tc>
          <w:tcPr>
            <w:tcW w:w="2046" w:type="dxa"/>
          </w:tcPr>
          <w:p w14:paraId="6E0F134F" w14:textId="7CC7366B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1</w:t>
            </w:r>
            <w:r w:rsidR="000B46D5"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K</w:t>
            </w:r>
          </w:p>
        </w:tc>
      </w:tr>
      <w:tr w:rsidR="008567E6" w:rsidRPr="008567E6" w14:paraId="2C965A44" w14:textId="77777777" w:rsidTr="00BC3A33">
        <w:trPr>
          <w:trHeight w:val="113"/>
        </w:trPr>
        <w:tc>
          <w:tcPr>
            <w:tcW w:w="4957" w:type="dxa"/>
          </w:tcPr>
          <w:p w14:paraId="6471F4FF" w14:textId="77777777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polyclonal anti-caspase 3 antibody </w:t>
            </w:r>
          </w:p>
          <w:p w14:paraId="36E6FFC5" w14:textId="02D0CC9B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Servicebio, GB11767C, 1:1000)</w:t>
            </w:r>
          </w:p>
        </w:tc>
        <w:tc>
          <w:tcPr>
            <w:tcW w:w="4819" w:type="dxa"/>
          </w:tcPr>
          <w:p w14:paraId="56EF0554" w14:textId="1F46145A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3000)</w:t>
            </w:r>
          </w:p>
        </w:tc>
        <w:tc>
          <w:tcPr>
            <w:tcW w:w="2126" w:type="dxa"/>
          </w:tcPr>
          <w:p w14:paraId="2BEA7457" w14:textId="517B23BB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%</w:t>
            </w:r>
          </w:p>
        </w:tc>
        <w:tc>
          <w:tcPr>
            <w:tcW w:w="2046" w:type="dxa"/>
          </w:tcPr>
          <w:p w14:paraId="2AAC3C69" w14:textId="3C74CF60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1</w:t>
            </w:r>
            <w:r w:rsidR="000B46D5"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L</w:t>
            </w:r>
          </w:p>
        </w:tc>
      </w:tr>
      <w:tr w:rsidR="008567E6" w:rsidRPr="008567E6" w14:paraId="51C209F7" w14:textId="77777777" w:rsidTr="00BC3A33">
        <w:trPr>
          <w:trHeight w:val="113"/>
        </w:trPr>
        <w:tc>
          <w:tcPr>
            <w:tcW w:w="4957" w:type="dxa"/>
          </w:tcPr>
          <w:p w14:paraId="0FCB0A48" w14:textId="77777777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polyclonal anti-caspase 9 antibody </w:t>
            </w:r>
          </w:p>
          <w:p w14:paraId="429E6070" w14:textId="7B561969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Servicebio, GB11053-1, 1:800)</w:t>
            </w:r>
          </w:p>
        </w:tc>
        <w:tc>
          <w:tcPr>
            <w:tcW w:w="4819" w:type="dxa"/>
          </w:tcPr>
          <w:p w14:paraId="50E68692" w14:textId="3119C642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2000)</w:t>
            </w:r>
          </w:p>
        </w:tc>
        <w:tc>
          <w:tcPr>
            <w:tcW w:w="2126" w:type="dxa"/>
          </w:tcPr>
          <w:p w14:paraId="682486C7" w14:textId="0A6F126C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%</w:t>
            </w:r>
          </w:p>
        </w:tc>
        <w:tc>
          <w:tcPr>
            <w:tcW w:w="2046" w:type="dxa"/>
          </w:tcPr>
          <w:p w14:paraId="36C57FBB" w14:textId="57002747" w:rsidR="003B4137" w:rsidRPr="008567E6" w:rsidRDefault="003B4137" w:rsidP="004A1EAB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1</w:t>
            </w:r>
            <w:r w:rsidR="000B46D5"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L</w:t>
            </w:r>
          </w:p>
        </w:tc>
      </w:tr>
      <w:tr w:rsidR="008567E6" w:rsidRPr="008567E6" w14:paraId="20DCBEDE" w14:textId="77777777" w:rsidTr="00BC3A33">
        <w:trPr>
          <w:trHeight w:val="113"/>
        </w:trPr>
        <w:tc>
          <w:tcPr>
            <w:tcW w:w="4957" w:type="dxa"/>
          </w:tcPr>
          <w:p w14:paraId="68F11056" w14:textId="77777777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polyclonal anti-cytochrome C antibody </w:t>
            </w:r>
          </w:p>
          <w:p w14:paraId="2AC5044E" w14:textId="030CA5E3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Servicebio, GB11080, 1:800)</w:t>
            </w:r>
          </w:p>
        </w:tc>
        <w:tc>
          <w:tcPr>
            <w:tcW w:w="4819" w:type="dxa"/>
          </w:tcPr>
          <w:p w14:paraId="6342E1A0" w14:textId="1744A57F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2000)</w:t>
            </w:r>
          </w:p>
        </w:tc>
        <w:tc>
          <w:tcPr>
            <w:tcW w:w="2126" w:type="dxa"/>
          </w:tcPr>
          <w:p w14:paraId="05B85063" w14:textId="16113570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5%</w:t>
            </w:r>
          </w:p>
        </w:tc>
        <w:tc>
          <w:tcPr>
            <w:tcW w:w="2046" w:type="dxa"/>
          </w:tcPr>
          <w:p w14:paraId="17D6A74C" w14:textId="2E50B7AD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1</w:t>
            </w:r>
            <w:r w:rsidR="000B46D5"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J</w:t>
            </w:r>
          </w:p>
        </w:tc>
      </w:tr>
      <w:tr w:rsidR="008567E6" w:rsidRPr="008567E6" w14:paraId="33E140B6" w14:textId="77777777" w:rsidTr="00BC3A33">
        <w:trPr>
          <w:trHeight w:val="113"/>
        </w:trPr>
        <w:tc>
          <w:tcPr>
            <w:tcW w:w="4957" w:type="dxa"/>
          </w:tcPr>
          <w:p w14:paraId="65338FA8" w14:textId="1630AFE7" w:rsidR="000B46D5" w:rsidRPr="008567E6" w:rsidRDefault="000B46D5" w:rsidP="000B46D5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monoclonal anti-AIF antibody </w:t>
            </w:r>
          </w:p>
          <w:p w14:paraId="64D40FEB" w14:textId="38F2F508" w:rsidR="000B46D5" w:rsidRPr="008567E6" w:rsidRDefault="000B46D5" w:rsidP="000B46D5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Beyotime, AF1273, 1:</w:t>
            </w:r>
            <w:r w:rsidR="003E4AC5" w:rsidRPr="008567E6">
              <w:rPr>
                <w:rFonts w:ascii="Times New Roman" w:eastAsia="Yu Mincho" w:hAnsi="Times New Roman" w:cs="Times New Roman"/>
                <w:color w:val="000000" w:themeColor="text1"/>
              </w:rPr>
              <w:t>10</w:t>
            </w: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00)</w:t>
            </w:r>
          </w:p>
        </w:tc>
        <w:tc>
          <w:tcPr>
            <w:tcW w:w="4819" w:type="dxa"/>
          </w:tcPr>
          <w:p w14:paraId="367395F8" w14:textId="7ACC20AB" w:rsidR="000B46D5" w:rsidRPr="008567E6" w:rsidRDefault="00503CAD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Beyotime, A0208, 1:2000)</w:t>
            </w:r>
          </w:p>
        </w:tc>
        <w:tc>
          <w:tcPr>
            <w:tcW w:w="2126" w:type="dxa"/>
          </w:tcPr>
          <w:p w14:paraId="0B4D1EA4" w14:textId="4E210C9F" w:rsidR="000B46D5" w:rsidRPr="008567E6" w:rsidRDefault="003E4AC5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8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%</w:t>
            </w:r>
          </w:p>
        </w:tc>
        <w:tc>
          <w:tcPr>
            <w:tcW w:w="2046" w:type="dxa"/>
          </w:tcPr>
          <w:p w14:paraId="289D415C" w14:textId="7DDFCF4A" w:rsidR="000B46D5" w:rsidRPr="008567E6" w:rsidRDefault="00503CAD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1J</w:t>
            </w:r>
          </w:p>
        </w:tc>
      </w:tr>
      <w:tr w:rsidR="008567E6" w:rsidRPr="008567E6" w14:paraId="36E5FE92" w14:textId="77777777" w:rsidTr="00BC3A33">
        <w:trPr>
          <w:trHeight w:val="113"/>
        </w:trPr>
        <w:tc>
          <w:tcPr>
            <w:tcW w:w="4957" w:type="dxa"/>
          </w:tcPr>
          <w:p w14:paraId="707EF508" w14:textId="687E1030" w:rsidR="000B46D5" w:rsidRPr="008567E6" w:rsidRDefault="000B46D5" w:rsidP="000B46D5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rabbit monoclonal anti-</w:t>
            </w:r>
            <w:r w:rsidR="00BE130A" w:rsidRPr="008567E6">
              <w:rPr>
                <w:rFonts w:ascii="Times New Roman" w:eastAsia="Yu Mincho" w:hAnsi="Times New Roman" w:cs="Times New Roman"/>
                <w:color w:val="000000" w:themeColor="text1"/>
              </w:rPr>
              <w:t>Smac/DIABLO</w:t>
            </w: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 antibody </w:t>
            </w:r>
          </w:p>
          <w:p w14:paraId="3561FFB7" w14:textId="436AD781" w:rsidR="000B46D5" w:rsidRPr="008567E6" w:rsidRDefault="000B46D5" w:rsidP="000B46D5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(Beyotime, </w:t>
            </w:r>
            <w:r w:rsidR="00BE130A" w:rsidRPr="008567E6">
              <w:rPr>
                <w:rFonts w:ascii="Times New Roman" w:eastAsia="Yu Mincho" w:hAnsi="Times New Roman" w:cs="Times New Roman"/>
                <w:color w:val="000000" w:themeColor="text1"/>
              </w:rPr>
              <w:t>AF2092</w:t>
            </w: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, 1:</w:t>
            </w:r>
            <w:r w:rsidR="003E4AC5" w:rsidRPr="008567E6">
              <w:rPr>
                <w:rFonts w:ascii="Times New Roman" w:eastAsia="Yu Mincho" w:hAnsi="Times New Roman" w:cs="Times New Roman"/>
                <w:color w:val="000000" w:themeColor="text1"/>
              </w:rPr>
              <w:t>10</w:t>
            </w: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00)</w:t>
            </w:r>
          </w:p>
        </w:tc>
        <w:tc>
          <w:tcPr>
            <w:tcW w:w="4819" w:type="dxa"/>
          </w:tcPr>
          <w:p w14:paraId="0B9BCD60" w14:textId="490D0CBC" w:rsidR="000B46D5" w:rsidRPr="008567E6" w:rsidRDefault="00503CAD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Beyotime, A0208, 1:2000)</w:t>
            </w:r>
          </w:p>
        </w:tc>
        <w:tc>
          <w:tcPr>
            <w:tcW w:w="2126" w:type="dxa"/>
          </w:tcPr>
          <w:p w14:paraId="732290B2" w14:textId="16FF0559" w:rsidR="000B46D5" w:rsidRPr="008567E6" w:rsidRDefault="003E4AC5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2%</w:t>
            </w:r>
          </w:p>
        </w:tc>
        <w:tc>
          <w:tcPr>
            <w:tcW w:w="2046" w:type="dxa"/>
          </w:tcPr>
          <w:p w14:paraId="1015FF0B" w14:textId="75DEFF69" w:rsidR="000B46D5" w:rsidRPr="008567E6" w:rsidRDefault="00503CAD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1J</w:t>
            </w:r>
          </w:p>
        </w:tc>
      </w:tr>
      <w:tr w:rsidR="008567E6" w:rsidRPr="008567E6" w14:paraId="22191392" w14:textId="77777777" w:rsidTr="00BC3A33">
        <w:trPr>
          <w:trHeight w:val="113"/>
        </w:trPr>
        <w:tc>
          <w:tcPr>
            <w:tcW w:w="4957" w:type="dxa"/>
          </w:tcPr>
          <w:p w14:paraId="37109597" w14:textId="199A6CD4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monoclonal anti-Mfn2 antibody </w:t>
            </w:r>
          </w:p>
          <w:p w14:paraId="2180E6D2" w14:textId="7680DACD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Abcam, ab124773, 1:5000)</w:t>
            </w:r>
          </w:p>
        </w:tc>
        <w:tc>
          <w:tcPr>
            <w:tcW w:w="4819" w:type="dxa"/>
          </w:tcPr>
          <w:p w14:paraId="6923C8F9" w14:textId="08481518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2000)</w:t>
            </w:r>
          </w:p>
        </w:tc>
        <w:tc>
          <w:tcPr>
            <w:tcW w:w="2126" w:type="dxa"/>
          </w:tcPr>
          <w:p w14:paraId="4D12C083" w14:textId="3310DE19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8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%</w:t>
            </w:r>
          </w:p>
        </w:tc>
        <w:tc>
          <w:tcPr>
            <w:tcW w:w="2046" w:type="dxa"/>
          </w:tcPr>
          <w:p w14:paraId="1CE1EBA0" w14:textId="0AF0A5BB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2F</w:t>
            </w:r>
          </w:p>
        </w:tc>
      </w:tr>
      <w:tr w:rsidR="008567E6" w:rsidRPr="008567E6" w14:paraId="4A7CC222" w14:textId="77777777" w:rsidTr="00BC3A33">
        <w:trPr>
          <w:trHeight w:val="113"/>
        </w:trPr>
        <w:tc>
          <w:tcPr>
            <w:tcW w:w="4957" w:type="dxa"/>
          </w:tcPr>
          <w:p w14:paraId="29FA710D" w14:textId="77777777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monoclonal anti-Drp1 antibody </w:t>
            </w:r>
          </w:p>
          <w:p w14:paraId="5700499D" w14:textId="07CFB78C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CST, 8570S, 1:1000)</w:t>
            </w:r>
          </w:p>
        </w:tc>
        <w:tc>
          <w:tcPr>
            <w:tcW w:w="4819" w:type="dxa"/>
          </w:tcPr>
          <w:p w14:paraId="4114F60F" w14:textId="46C135B3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2000)</w:t>
            </w:r>
          </w:p>
        </w:tc>
        <w:tc>
          <w:tcPr>
            <w:tcW w:w="2126" w:type="dxa"/>
          </w:tcPr>
          <w:p w14:paraId="65C6E40F" w14:textId="3A2FA948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8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%</w:t>
            </w:r>
          </w:p>
        </w:tc>
        <w:tc>
          <w:tcPr>
            <w:tcW w:w="2046" w:type="dxa"/>
          </w:tcPr>
          <w:p w14:paraId="5C30781C" w14:textId="637049AA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2F</w:t>
            </w:r>
          </w:p>
        </w:tc>
      </w:tr>
      <w:tr w:rsidR="008567E6" w:rsidRPr="008567E6" w14:paraId="4FB89033" w14:textId="77777777" w:rsidTr="00BC3A33">
        <w:trPr>
          <w:trHeight w:val="113"/>
        </w:trPr>
        <w:tc>
          <w:tcPr>
            <w:tcW w:w="4957" w:type="dxa"/>
          </w:tcPr>
          <w:p w14:paraId="333C4C01" w14:textId="77777777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polyclonal anti-tenomodulin antibody </w:t>
            </w:r>
          </w:p>
          <w:p w14:paraId="1B7A5B97" w14:textId="2B3C8A99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Abcam, ab203676, 1:1000)</w:t>
            </w:r>
          </w:p>
        </w:tc>
        <w:tc>
          <w:tcPr>
            <w:tcW w:w="4819" w:type="dxa"/>
          </w:tcPr>
          <w:p w14:paraId="4018777D" w14:textId="4C9DC6F4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3000)</w:t>
            </w:r>
          </w:p>
        </w:tc>
        <w:tc>
          <w:tcPr>
            <w:tcW w:w="2126" w:type="dxa"/>
          </w:tcPr>
          <w:p w14:paraId="0C19DB47" w14:textId="294240AB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%</w:t>
            </w:r>
          </w:p>
        </w:tc>
        <w:tc>
          <w:tcPr>
            <w:tcW w:w="2046" w:type="dxa"/>
          </w:tcPr>
          <w:p w14:paraId="05ACC2C4" w14:textId="1A280378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3D</w:t>
            </w:r>
          </w:p>
        </w:tc>
      </w:tr>
      <w:tr w:rsidR="008567E6" w:rsidRPr="008567E6" w14:paraId="4DECC658" w14:textId="77777777" w:rsidTr="00BC3A33">
        <w:trPr>
          <w:trHeight w:val="113"/>
        </w:trPr>
        <w:tc>
          <w:tcPr>
            <w:tcW w:w="4957" w:type="dxa"/>
          </w:tcPr>
          <w:p w14:paraId="38422052" w14:textId="007425A0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lastRenderedPageBreak/>
              <w:t>rabbit polyclonal anti-MMP</w:t>
            </w:r>
            <w:r w:rsidR="00BC6FB1" w:rsidRPr="008567E6">
              <w:rPr>
                <w:rFonts w:ascii="Times New Roman" w:eastAsia="Yu Mincho" w:hAnsi="Times New Roman" w:cs="Times New Roman"/>
                <w:color w:val="000000" w:themeColor="text1"/>
              </w:rPr>
              <w:t>-</w:t>
            </w: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1 antibody </w:t>
            </w:r>
          </w:p>
          <w:p w14:paraId="3EA02507" w14:textId="5BDEBAC9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Affinity, DF6325, 1:1000)</w:t>
            </w:r>
          </w:p>
        </w:tc>
        <w:tc>
          <w:tcPr>
            <w:tcW w:w="4819" w:type="dxa"/>
          </w:tcPr>
          <w:p w14:paraId="20B94CBF" w14:textId="0AB0986D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2000)</w:t>
            </w:r>
          </w:p>
        </w:tc>
        <w:tc>
          <w:tcPr>
            <w:tcW w:w="2126" w:type="dxa"/>
          </w:tcPr>
          <w:p w14:paraId="66916A10" w14:textId="43B5C6CB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%</w:t>
            </w:r>
          </w:p>
        </w:tc>
        <w:tc>
          <w:tcPr>
            <w:tcW w:w="2046" w:type="dxa"/>
          </w:tcPr>
          <w:p w14:paraId="7FC1EEA2" w14:textId="56FDED9C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3E</w:t>
            </w:r>
          </w:p>
        </w:tc>
      </w:tr>
      <w:tr w:rsidR="008567E6" w:rsidRPr="008567E6" w14:paraId="1E4170C9" w14:textId="77777777" w:rsidTr="00BC3A33">
        <w:trPr>
          <w:trHeight w:val="113"/>
        </w:trPr>
        <w:tc>
          <w:tcPr>
            <w:tcW w:w="4957" w:type="dxa"/>
          </w:tcPr>
          <w:p w14:paraId="6193E9EE" w14:textId="0B192B97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rabbit polyclonal anti-</w:t>
            </w:r>
            <w:r w:rsidRPr="008567E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ollagen I antibody </w:t>
            </w:r>
          </w:p>
          <w:p w14:paraId="16299BCF" w14:textId="06608DB7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Servicebio, GB11022, 1:1000)</w:t>
            </w:r>
          </w:p>
        </w:tc>
        <w:tc>
          <w:tcPr>
            <w:tcW w:w="4819" w:type="dxa"/>
          </w:tcPr>
          <w:p w14:paraId="554B0640" w14:textId="06B26C0E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3000)</w:t>
            </w:r>
          </w:p>
        </w:tc>
        <w:tc>
          <w:tcPr>
            <w:tcW w:w="2126" w:type="dxa"/>
          </w:tcPr>
          <w:p w14:paraId="2F1E56D2" w14:textId="5BA96662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%</w:t>
            </w:r>
          </w:p>
        </w:tc>
        <w:tc>
          <w:tcPr>
            <w:tcW w:w="2046" w:type="dxa"/>
          </w:tcPr>
          <w:p w14:paraId="3A3BABFA" w14:textId="739ED355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3F</w:t>
            </w:r>
          </w:p>
        </w:tc>
      </w:tr>
      <w:tr w:rsidR="008567E6" w:rsidRPr="008567E6" w14:paraId="2CBA1548" w14:textId="77777777" w:rsidTr="00BC3A33">
        <w:trPr>
          <w:trHeight w:val="113"/>
        </w:trPr>
        <w:tc>
          <w:tcPr>
            <w:tcW w:w="4957" w:type="dxa"/>
          </w:tcPr>
          <w:p w14:paraId="27F2A4A9" w14:textId="7FDBEFB9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polyclonal anti-collagen III antibody </w:t>
            </w:r>
          </w:p>
          <w:p w14:paraId="4F909620" w14:textId="36ABA26F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Servicebio, GB11023, 1:500)</w:t>
            </w:r>
          </w:p>
        </w:tc>
        <w:tc>
          <w:tcPr>
            <w:tcW w:w="4819" w:type="dxa"/>
          </w:tcPr>
          <w:p w14:paraId="78DC31EC" w14:textId="53ABB3CB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2000)</w:t>
            </w:r>
          </w:p>
        </w:tc>
        <w:tc>
          <w:tcPr>
            <w:tcW w:w="2126" w:type="dxa"/>
          </w:tcPr>
          <w:p w14:paraId="1A962B75" w14:textId="7A3ECA3B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%</w:t>
            </w:r>
          </w:p>
        </w:tc>
        <w:tc>
          <w:tcPr>
            <w:tcW w:w="2046" w:type="dxa"/>
          </w:tcPr>
          <w:p w14:paraId="327424F2" w14:textId="39F58258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3F</w:t>
            </w:r>
          </w:p>
        </w:tc>
      </w:tr>
      <w:tr w:rsidR="008567E6" w:rsidRPr="008567E6" w14:paraId="62A50DD0" w14:textId="77777777" w:rsidTr="00BC3A33">
        <w:trPr>
          <w:trHeight w:val="113"/>
        </w:trPr>
        <w:tc>
          <w:tcPr>
            <w:tcW w:w="4957" w:type="dxa"/>
          </w:tcPr>
          <w:p w14:paraId="7BF886B6" w14:textId="7B0FBA0C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polyclonal anti-β-Actin antibody </w:t>
            </w:r>
          </w:p>
          <w:p w14:paraId="0611EC9A" w14:textId="3E05EDFC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Servicebio, GB15003, 1:2000)</w:t>
            </w:r>
          </w:p>
        </w:tc>
        <w:tc>
          <w:tcPr>
            <w:tcW w:w="4819" w:type="dxa"/>
          </w:tcPr>
          <w:p w14:paraId="78AE7508" w14:textId="5450E32B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3000)</w:t>
            </w:r>
          </w:p>
        </w:tc>
        <w:tc>
          <w:tcPr>
            <w:tcW w:w="2126" w:type="dxa"/>
          </w:tcPr>
          <w:p w14:paraId="48EC2EEF" w14:textId="2ED03AF0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0%</w:t>
            </w:r>
          </w:p>
        </w:tc>
        <w:tc>
          <w:tcPr>
            <w:tcW w:w="2046" w:type="dxa"/>
          </w:tcPr>
          <w:p w14:paraId="57CCB0BC" w14:textId="0E0DF7E8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ig. 1J-L, </w:t>
            </w: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2F, Fig. 3D-F</w:t>
            </w:r>
          </w:p>
        </w:tc>
      </w:tr>
      <w:tr w:rsidR="008567E6" w:rsidRPr="008567E6" w14:paraId="54760EBF" w14:textId="77777777" w:rsidTr="003635B4">
        <w:trPr>
          <w:trHeight w:val="113"/>
        </w:trPr>
        <w:tc>
          <w:tcPr>
            <w:tcW w:w="13948" w:type="dxa"/>
            <w:gridSpan w:val="4"/>
            <w:shd w:val="clear" w:color="auto" w:fill="FFFFFF" w:themeFill="background1"/>
          </w:tcPr>
          <w:p w14:paraId="38BD626F" w14:textId="27D174BF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  <w:t>Immunofluorescent</w:t>
            </w:r>
          </w:p>
        </w:tc>
      </w:tr>
      <w:tr w:rsidR="008567E6" w:rsidRPr="008567E6" w14:paraId="453C850D" w14:textId="77777777" w:rsidTr="00BC3A33">
        <w:trPr>
          <w:trHeight w:val="113"/>
        </w:trPr>
        <w:tc>
          <w:tcPr>
            <w:tcW w:w="4957" w:type="dxa"/>
          </w:tcPr>
          <w:p w14:paraId="61E942AD" w14:textId="77777777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rabbit polyclonal anti-</w:t>
            </w:r>
            <w:r w:rsidRPr="008567E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ollagen I antibody </w:t>
            </w:r>
          </w:p>
          <w:p w14:paraId="42467AD5" w14:textId="4CAFD01F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Servicebio, GB11022, 1:1000)</w:t>
            </w:r>
          </w:p>
        </w:tc>
        <w:tc>
          <w:tcPr>
            <w:tcW w:w="4819" w:type="dxa"/>
          </w:tcPr>
          <w:p w14:paraId="24E31FFD" w14:textId="73FE9EDE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FITC conjugated Goat Anti-Rabbit IgG (H+L) (Servicebio, GB22303, 1:100)</w:t>
            </w:r>
          </w:p>
        </w:tc>
        <w:tc>
          <w:tcPr>
            <w:tcW w:w="2126" w:type="dxa"/>
          </w:tcPr>
          <w:p w14:paraId="48CAE543" w14:textId="67F11025" w:rsidR="003B4137" w:rsidRPr="008567E6" w:rsidRDefault="00A73356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N/A</w:t>
            </w:r>
          </w:p>
        </w:tc>
        <w:tc>
          <w:tcPr>
            <w:tcW w:w="2046" w:type="dxa"/>
          </w:tcPr>
          <w:p w14:paraId="47497084" w14:textId="77777777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S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up Fig. 2A, </w:t>
            </w:r>
          </w:p>
          <w:p w14:paraId="384EE1E3" w14:textId="1EFC11F4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Fig. 6F</w:t>
            </w:r>
          </w:p>
        </w:tc>
      </w:tr>
      <w:tr w:rsidR="008567E6" w:rsidRPr="008567E6" w14:paraId="4BA65EA4" w14:textId="77777777" w:rsidTr="00BC3A33">
        <w:trPr>
          <w:trHeight w:val="113"/>
        </w:trPr>
        <w:tc>
          <w:tcPr>
            <w:tcW w:w="4957" w:type="dxa"/>
          </w:tcPr>
          <w:p w14:paraId="0FD016F9" w14:textId="77777777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polyclonal anti-collagen III antibody </w:t>
            </w:r>
          </w:p>
          <w:p w14:paraId="39719EC9" w14:textId="3D0DFC8A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Servicebio, GB11023, 1:500)</w:t>
            </w:r>
          </w:p>
        </w:tc>
        <w:tc>
          <w:tcPr>
            <w:tcW w:w="4819" w:type="dxa"/>
          </w:tcPr>
          <w:p w14:paraId="56E56500" w14:textId="660E64FB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FITC conjugated Goat Anti-Rabbit IgG (H+L) (Servicebio, GB22303, 1:50)</w:t>
            </w:r>
          </w:p>
        </w:tc>
        <w:tc>
          <w:tcPr>
            <w:tcW w:w="2126" w:type="dxa"/>
          </w:tcPr>
          <w:p w14:paraId="25C95551" w14:textId="2126D85D" w:rsidR="003B4137" w:rsidRPr="008567E6" w:rsidRDefault="00A73356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N/A</w:t>
            </w:r>
          </w:p>
        </w:tc>
        <w:tc>
          <w:tcPr>
            <w:tcW w:w="2046" w:type="dxa"/>
          </w:tcPr>
          <w:p w14:paraId="1030344E" w14:textId="77777777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S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up Fig. 2A, </w:t>
            </w:r>
          </w:p>
          <w:p w14:paraId="3960A4FD" w14:textId="676E5E9A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Fig. 6G</w:t>
            </w:r>
          </w:p>
        </w:tc>
      </w:tr>
      <w:tr w:rsidR="008567E6" w:rsidRPr="008567E6" w14:paraId="719D5484" w14:textId="77777777" w:rsidTr="003635B4">
        <w:trPr>
          <w:trHeight w:val="113"/>
        </w:trPr>
        <w:tc>
          <w:tcPr>
            <w:tcW w:w="13948" w:type="dxa"/>
            <w:gridSpan w:val="4"/>
            <w:shd w:val="clear" w:color="auto" w:fill="FFFFFF" w:themeFill="background1"/>
          </w:tcPr>
          <w:p w14:paraId="6CD99105" w14:textId="37DAC23E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  <w:t>Immunohistochemistry</w:t>
            </w:r>
          </w:p>
        </w:tc>
      </w:tr>
      <w:tr w:rsidR="008567E6" w:rsidRPr="008567E6" w14:paraId="65A574C2" w14:textId="77777777" w:rsidTr="00BC3A33">
        <w:trPr>
          <w:trHeight w:val="113"/>
        </w:trPr>
        <w:tc>
          <w:tcPr>
            <w:tcW w:w="4957" w:type="dxa"/>
          </w:tcPr>
          <w:p w14:paraId="2E5F9A17" w14:textId="69474069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rabbit polyclonal anti-CD68 antibody </w:t>
            </w:r>
          </w:p>
          <w:p w14:paraId="4AAAA302" w14:textId="3A30061C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Servicebio, GB113109, 1:200)</w:t>
            </w:r>
          </w:p>
        </w:tc>
        <w:tc>
          <w:tcPr>
            <w:tcW w:w="4819" w:type="dxa"/>
          </w:tcPr>
          <w:p w14:paraId="0F3C6882" w14:textId="18E438E8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500)</w:t>
            </w:r>
          </w:p>
        </w:tc>
        <w:tc>
          <w:tcPr>
            <w:tcW w:w="2126" w:type="dxa"/>
          </w:tcPr>
          <w:p w14:paraId="7BA78717" w14:textId="5906D433" w:rsidR="003B4137" w:rsidRPr="008567E6" w:rsidRDefault="00A73356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N/A</w:t>
            </w:r>
          </w:p>
        </w:tc>
        <w:tc>
          <w:tcPr>
            <w:tcW w:w="2046" w:type="dxa"/>
          </w:tcPr>
          <w:p w14:paraId="1B820278" w14:textId="54A29128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6D</w:t>
            </w:r>
          </w:p>
        </w:tc>
      </w:tr>
      <w:tr w:rsidR="008567E6" w:rsidRPr="008567E6" w14:paraId="0EE891F6" w14:textId="77777777" w:rsidTr="00BC3A33">
        <w:trPr>
          <w:trHeight w:val="113"/>
        </w:trPr>
        <w:tc>
          <w:tcPr>
            <w:tcW w:w="4957" w:type="dxa"/>
          </w:tcPr>
          <w:p w14:paraId="6CDE66BF" w14:textId="3C94DAE4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rabbit polyclonal anti-MMP</w:t>
            </w:r>
            <w:r w:rsidR="00BC6FB1" w:rsidRPr="008567E6">
              <w:rPr>
                <w:rFonts w:ascii="Times New Roman" w:eastAsia="Yu Mincho" w:hAnsi="Times New Roman" w:cs="Times New Roman"/>
                <w:color w:val="000000" w:themeColor="text1"/>
              </w:rPr>
              <w:t>-</w:t>
            </w: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 xml:space="preserve">9 antibody </w:t>
            </w:r>
          </w:p>
          <w:p w14:paraId="177D150A" w14:textId="26F74F9E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(Servicebio, GB11132, 1:1000)</w:t>
            </w:r>
          </w:p>
        </w:tc>
        <w:tc>
          <w:tcPr>
            <w:tcW w:w="4819" w:type="dxa"/>
          </w:tcPr>
          <w:p w14:paraId="349CDCF3" w14:textId="5FB5E2A3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eastAsia="Yu Mincho" w:hAnsi="Times New Roman" w:cs="Times New Roman"/>
                <w:b/>
                <w:bCs/>
                <w:color w:val="000000" w:themeColor="text1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HRP conjugated Goat Anti-Rabbit IgG (H+L) (Servicebio, GB23303, 1:400)</w:t>
            </w:r>
          </w:p>
        </w:tc>
        <w:tc>
          <w:tcPr>
            <w:tcW w:w="2126" w:type="dxa"/>
          </w:tcPr>
          <w:p w14:paraId="5F07EB06" w14:textId="7FBB3D4C" w:rsidR="003B4137" w:rsidRPr="008567E6" w:rsidRDefault="00A73356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eastAsia="Yu Mincho" w:hAnsi="Times New Roman" w:cs="Times New Roman"/>
                <w:color w:val="000000" w:themeColor="text1"/>
              </w:rPr>
              <w:t>N/A</w:t>
            </w:r>
          </w:p>
        </w:tc>
        <w:tc>
          <w:tcPr>
            <w:tcW w:w="2046" w:type="dxa"/>
          </w:tcPr>
          <w:p w14:paraId="00D53896" w14:textId="64F67C35" w:rsidR="003B4137" w:rsidRPr="008567E6" w:rsidRDefault="003B4137" w:rsidP="00BF7BB8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567E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F</w:t>
            </w:r>
            <w:r w:rsidRPr="008567E6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. 6E</w:t>
            </w:r>
          </w:p>
        </w:tc>
      </w:tr>
    </w:tbl>
    <w:p w14:paraId="4F48FE5B" w14:textId="34323D97" w:rsidR="009E7F0C" w:rsidRPr="009652CD" w:rsidRDefault="00055F6D" w:rsidP="003635B4">
      <w:pPr>
        <w:tabs>
          <w:tab w:val="left" w:pos="720"/>
        </w:tabs>
        <w:spacing w:line="480" w:lineRule="auto"/>
        <w:rPr>
          <w:rFonts w:ascii="Times New Roman" w:eastAsia="Yu Mincho" w:hAnsi="Times New Roman" w:cs="Times New Roman"/>
          <w:color w:val="000000" w:themeColor="text1"/>
        </w:rPr>
      </w:pPr>
      <w:r w:rsidRPr="006311B4">
        <w:rPr>
          <w:rFonts w:ascii="Times New Roman" w:eastAsia="Yu Mincho" w:hAnsi="Times New Roman" w:cs="Times New Roman"/>
          <w:color w:val="000000" w:themeColor="text1"/>
        </w:rPr>
        <w:t>Abbreviations</w:t>
      </w:r>
      <w:r w:rsidRPr="006311B4">
        <w:rPr>
          <w:rFonts w:asciiTheme="minorEastAsia" w:hAnsiTheme="minorEastAsia" w:cs="Times New Roman"/>
          <w:color w:val="000000" w:themeColor="text1"/>
          <w:lang w:eastAsia="zh-CN"/>
        </w:rPr>
        <w:t>:</w:t>
      </w:r>
      <w:r w:rsidRPr="006311B4">
        <w:rPr>
          <w:rFonts w:ascii="Times New Roman" w:eastAsia="Yu Mincho" w:hAnsi="Times New Roman" w:cs="Times New Roman"/>
          <w:color w:val="000000" w:themeColor="text1"/>
        </w:rPr>
        <w:t xml:space="preserve"> </w:t>
      </w:r>
      <w:r w:rsidR="006F7616" w:rsidRPr="008567E6">
        <w:rPr>
          <w:rFonts w:ascii="Times New Roman" w:eastAsia="Yu Mincho" w:hAnsi="Times New Roman" w:cs="Times New Roman"/>
          <w:color w:val="000000" w:themeColor="text1"/>
        </w:rPr>
        <w:t xml:space="preserve">AIF: apoptosis-inducing factor; </w:t>
      </w:r>
      <w:r w:rsidR="005C6EEA" w:rsidRPr="008567E6">
        <w:rPr>
          <w:rFonts w:ascii="Times New Roman" w:eastAsia="Yu Mincho" w:hAnsi="Times New Roman" w:cs="Times New Roman"/>
          <w:color w:val="000000" w:themeColor="text1"/>
        </w:rPr>
        <w:t>B</w:t>
      </w:r>
      <w:r w:rsidR="005C6EEA" w:rsidRPr="005C6EEA">
        <w:rPr>
          <w:rFonts w:ascii="Times New Roman" w:eastAsia="Yu Mincho" w:hAnsi="Times New Roman" w:cs="Times New Roman"/>
          <w:color w:val="000000" w:themeColor="text1"/>
        </w:rPr>
        <w:t>cl-2</w:t>
      </w:r>
      <w:r w:rsidR="001407C1">
        <w:rPr>
          <w:rFonts w:ascii="Times New Roman" w:eastAsia="Yu Mincho" w:hAnsi="Times New Roman" w:cs="Times New Roman"/>
          <w:color w:val="000000" w:themeColor="text1"/>
        </w:rPr>
        <w:t xml:space="preserve">, </w:t>
      </w:r>
      <w:r w:rsidR="001407C1" w:rsidRPr="001407C1">
        <w:rPr>
          <w:rFonts w:ascii="Times New Roman" w:eastAsia="Yu Mincho" w:hAnsi="Times New Roman" w:cs="Times New Roman"/>
          <w:color w:val="000000" w:themeColor="text1"/>
        </w:rPr>
        <w:t>B-cell lymphoma 2</w:t>
      </w:r>
      <w:r w:rsidR="005C6EEA" w:rsidRPr="001407C1">
        <w:rPr>
          <w:rFonts w:ascii="Times New Roman" w:eastAsia="Yu Mincho" w:hAnsi="Times New Roman" w:cs="Times New Roman"/>
          <w:color w:val="000000" w:themeColor="text1"/>
        </w:rPr>
        <w:t xml:space="preserve">; </w:t>
      </w:r>
      <w:r w:rsidR="001407C1" w:rsidRPr="001407C1">
        <w:rPr>
          <w:rFonts w:ascii="Times New Roman" w:eastAsia="Yu Mincho" w:hAnsi="Times New Roman" w:cs="Times New Roman"/>
          <w:color w:val="000000" w:themeColor="text1"/>
        </w:rPr>
        <w:t xml:space="preserve">Bax, BCL2-Associated X; </w:t>
      </w:r>
      <w:r w:rsidR="009652CD" w:rsidRPr="001407C1">
        <w:rPr>
          <w:rFonts w:ascii="Times New Roman" w:eastAsia="Yu Mincho" w:hAnsi="Times New Roman" w:cs="Times New Roman"/>
          <w:color w:val="000000" w:themeColor="text1"/>
        </w:rPr>
        <w:t>M</w:t>
      </w:r>
      <w:r w:rsidR="009652CD" w:rsidRPr="009652CD">
        <w:rPr>
          <w:rFonts w:ascii="Times New Roman" w:eastAsia="Yu Mincho" w:hAnsi="Times New Roman" w:cs="Times New Roman"/>
          <w:color w:val="000000" w:themeColor="text1"/>
        </w:rPr>
        <w:t>fn2, Mitofusin 2</w:t>
      </w:r>
      <w:r w:rsidRPr="009652CD">
        <w:rPr>
          <w:rFonts w:ascii="Times New Roman" w:eastAsia="Yu Mincho" w:hAnsi="Times New Roman" w:cs="Times New Roman"/>
          <w:color w:val="000000" w:themeColor="text1"/>
        </w:rPr>
        <w:t xml:space="preserve">; </w:t>
      </w:r>
      <w:r w:rsidR="001407C1" w:rsidRPr="001407C1">
        <w:rPr>
          <w:rFonts w:ascii="Times New Roman" w:eastAsia="Yu Mincho" w:hAnsi="Times New Roman" w:cs="Times New Roman"/>
          <w:color w:val="000000" w:themeColor="text1"/>
        </w:rPr>
        <w:t>Drp1, Dynamin-related protein 1</w:t>
      </w:r>
      <w:r w:rsidR="005C6EEA">
        <w:rPr>
          <w:rFonts w:ascii="Times New Roman" w:eastAsia="Yu Mincho" w:hAnsi="Times New Roman" w:cs="Times New Roman"/>
          <w:color w:val="000000" w:themeColor="text1"/>
        </w:rPr>
        <w:t>; MMP</w:t>
      </w:r>
      <w:r w:rsidR="00BC6FB1">
        <w:rPr>
          <w:rFonts w:ascii="Times New Roman" w:eastAsia="Yu Mincho" w:hAnsi="Times New Roman" w:cs="Times New Roman"/>
          <w:color w:val="000000" w:themeColor="text1"/>
        </w:rPr>
        <w:t>-</w:t>
      </w:r>
      <w:r w:rsidR="005C6EEA">
        <w:rPr>
          <w:rFonts w:ascii="Times New Roman" w:eastAsia="Yu Mincho" w:hAnsi="Times New Roman" w:cs="Times New Roman"/>
          <w:color w:val="000000" w:themeColor="text1"/>
        </w:rPr>
        <w:t>1,</w:t>
      </w:r>
      <w:r w:rsidR="005C6EEA" w:rsidRPr="005C6EEA">
        <w:rPr>
          <w:rFonts w:ascii="Times New Roman" w:eastAsia="Yu Mincho" w:hAnsi="Times New Roman" w:cs="Times New Roman"/>
          <w:color w:val="000000" w:themeColor="text1"/>
        </w:rPr>
        <w:t xml:space="preserve"> </w:t>
      </w:r>
      <w:r w:rsidR="005C6EEA" w:rsidRPr="00664B00">
        <w:rPr>
          <w:rFonts w:ascii="Times New Roman" w:eastAsia="Yu Mincho" w:hAnsi="Times New Roman" w:cs="Times New Roman"/>
          <w:color w:val="000000" w:themeColor="text1"/>
        </w:rPr>
        <w:t>Matrix metalloproteinase-</w:t>
      </w:r>
      <w:r w:rsidR="005C6EEA">
        <w:rPr>
          <w:rFonts w:ascii="Times New Roman" w:eastAsia="Yu Mincho" w:hAnsi="Times New Roman" w:cs="Times New Roman"/>
          <w:color w:val="000000" w:themeColor="text1"/>
        </w:rPr>
        <w:t xml:space="preserve">1; </w:t>
      </w:r>
      <w:r w:rsidR="00664B00">
        <w:rPr>
          <w:rFonts w:ascii="Times New Roman" w:eastAsia="Yu Mincho" w:hAnsi="Times New Roman" w:cs="Times New Roman"/>
          <w:color w:val="000000" w:themeColor="text1"/>
        </w:rPr>
        <w:t>MMP</w:t>
      </w:r>
      <w:r w:rsidR="00BC6FB1">
        <w:rPr>
          <w:rFonts w:ascii="Times New Roman" w:eastAsia="Yu Mincho" w:hAnsi="Times New Roman" w:cs="Times New Roman"/>
          <w:color w:val="000000" w:themeColor="text1"/>
        </w:rPr>
        <w:t>-</w:t>
      </w:r>
      <w:r w:rsidR="00664B00">
        <w:rPr>
          <w:rFonts w:ascii="Times New Roman" w:eastAsia="Yu Mincho" w:hAnsi="Times New Roman" w:cs="Times New Roman"/>
          <w:color w:val="000000" w:themeColor="text1"/>
        </w:rPr>
        <w:t xml:space="preserve">9, </w:t>
      </w:r>
      <w:r w:rsidR="00664B00" w:rsidRPr="00664B00">
        <w:rPr>
          <w:rFonts w:ascii="Times New Roman" w:eastAsia="Yu Mincho" w:hAnsi="Times New Roman" w:cs="Times New Roman"/>
          <w:color w:val="000000" w:themeColor="text1"/>
        </w:rPr>
        <w:t>Matrix metalloproteinase-9</w:t>
      </w:r>
      <w:r w:rsidR="00664B00">
        <w:rPr>
          <w:rFonts w:ascii="Times New Roman" w:eastAsia="Yu Mincho" w:hAnsi="Times New Roman" w:cs="Times New Roman"/>
          <w:color w:val="000000" w:themeColor="text1"/>
        </w:rPr>
        <w:t>;</w:t>
      </w:r>
      <w:r w:rsidR="005C6EEA">
        <w:rPr>
          <w:rFonts w:ascii="Times New Roman" w:eastAsia="Yu Mincho" w:hAnsi="Times New Roman" w:cs="Times New Roman"/>
          <w:color w:val="000000" w:themeColor="text1"/>
        </w:rPr>
        <w:t xml:space="preserve"> </w:t>
      </w:r>
      <w:r w:rsidR="005C6EEA" w:rsidRPr="009652CD">
        <w:rPr>
          <w:rFonts w:ascii="Times New Roman" w:eastAsia="Yu Mincho" w:hAnsi="Times New Roman" w:cs="Times New Roman"/>
          <w:color w:val="000000" w:themeColor="text1"/>
        </w:rPr>
        <w:t>HRP, horseradish peroxidase</w:t>
      </w:r>
      <w:r w:rsidR="005C6EEA">
        <w:rPr>
          <w:rFonts w:ascii="Times New Roman" w:eastAsia="Yu Mincho" w:hAnsi="Times New Roman" w:cs="Times New Roman"/>
          <w:color w:val="000000" w:themeColor="text1"/>
        </w:rPr>
        <w:t>;</w:t>
      </w:r>
      <w:r w:rsidR="00A73356">
        <w:rPr>
          <w:rFonts w:ascii="Times New Roman" w:eastAsia="Yu Mincho" w:hAnsi="Times New Roman" w:cs="Times New Roman"/>
          <w:color w:val="000000" w:themeColor="text1"/>
        </w:rPr>
        <w:t xml:space="preserve"> </w:t>
      </w:r>
      <w:r w:rsidR="00A73356" w:rsidRPr="00A73356">
        <w:rPr>
          <w:rFonts w:ascii="Times New Roman" w:eastAsia="Yu Mincho" w:hAnsi="Times New Roman" w:cs="Times New Roman"/>
          <w:color w:val="000000" w:themeColor="text1"/>
        </w:rPr>
        <w:t>N/A, not applicable</w:t>
      </w:r>
      <w:r w:rsidR="00A73356">
        <w:rPr>
          <w:rFonts w:ascii="Times New Roman" w:eastAsia="Yu Mincho" w:hAnsi="Times New Roman" w:cs="Times New Roman"/>
          <w:color w:val="000000" w:themeColor="text1"/>
        </w:rPr>
        <w:t>.</w:t>
      </w:r>
    </w:p>
    <w:sectPr w:rsidR="009E7F0C" w:rsidRPr="009652CD" w:rsidSect="009E7F0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51ACBE" w14:textId="77777777" w:rsidR="00C50388" w:rsidRDefault="00C50388" w:rsidP="009E7F0C">
      <w:r>
        <w:separator/>
      </w:r>
    </w:p>
  </w:endnote>
  <w:endnote w:type="continuationSeparator" w:id="0">
    <w:p w14:paraId="13C5B494" w14:textId="77777777" w:rsidR="00C50388" w:rsidRDefault="00C50388" w:rsidP="009E7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81292E" w14:textId="77777777" w:rsidR="00C50388" w:rsidRDefault="00C50388" w:rsidP="009E7F0C">
      <w:r>
        <w:separator/>
      </w:r>
    </w:p>
  </w:footnote>
  <w:footnote w:type="continuationSeparator" w:id="0">
    <w:p w14:paraId="52480269" w14:textId="77777777" w:rsidR="00C50388" w:rsidRDefault="00C50388" w:rsidP="009E7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KztLQ0tbS0MDAxNjdV0lEKTi0uzszPAykwrgUAnXRkKiwAAAA="/>
    <w:docVar w:name="KY_MEDREF_DOCUID" w:val="{A3B962BB-3A14-4CE7-BCCE-1DEF4EF4E06D}"/>
    <w:docVar w:name="KY_MEDREF_VERSION" w:val="3"/>
  </w:docVars>
  <w:rsids>
    <w:rsidRoot w:val="004C777F"/>
    <w:rsid w:val="00030A05"/>
    <w:rsid w:val="00055F6D"/>
    <w:rsid w:val="00062905"/>
    <w:rsid w:val="00067A71"/>
    <w:rsid w:val="0009760B"/>
    <w:rsid w:val="000A43F0"/>
    <w:rsid w:val="000B46D5"/>
    <w:rsid w:val="000C7088"/>
    <w:rsid w:val="000E4529"/>
    <w:rsid w:val="00112271"/>
    <w:rsid w:val="00125A7A"/>
    <w:rsid w:val="001407C1"/>
    <w:rsid w:val="00144F01"/>
    <w:rsid w:val="0018395F"/>
    <w:rsid w:val="00184ED7"/>
    <w:rsid w:val="001D11EB"/>
    <w:rsid w:val="002423F6"/>
    <w:rsid w:val="00273E42"/>
    <w:rsid w:val="002761E7"/>
    <w:rsid w:val="002B0748"/>
    <w:rsid w:val="002B43A7"/>
    <w:rsid w:val="002B5387"/>
    <w:rsid w:val="002B6A6A"/>
    <w:rsid w:val="002D04DF"/>
    <w:rsid w:val="002E1A2A"/>
    <w:rsid w:val="00301F63"/>
    <w:rsid w:val="00307590"/>
    <w:rsid w:val="003407EC"/>
    <w:rsid w:val="003635B4"/>
    <w:rsid w:val="003B4137"/>
    <w:rsid w:val="003E4AC5"/>
    <w:rsid w:val="003E4CEF"/>
    <w:rsid w:val="00406E37"/>
    <w:rsid w:val="00432944"/>
    <w:rsid w:val="0045724B"/>
    <w:rsid w:val="00485C89"/>
    <w:rsid w:val="004A1EAB"/>
    <w:rsid w:val="004C777F"/>
    <w:rsid w:val="004D451D"/>
    <w:rsid w:val="00503191"/>
    <w:rsid w:val="00503CAD"/>
    <w:rsid w:val="00532E3A"/>
    <w:rsid w:val="00534AC3"/>
    <w:rsid w:val="00536BC2"/>
    <w:rsid w:val="00546FCB"/>
    <w:rsid w:val="00583270"/>
    <w:rsid w:val="005877DD"/>
    <w:rsid w:val="005A2F91"/>
    <w:rsid w:val="005B68B4"/>
    <w:rsid w:val="005C6EEA"/>
    <w:rsid w:val="005E6483"/>
    <w:rsid w:val="006311B4"/>
    <w:rsid w:val="006519C1"/>
    <w:rsid w:val="00664B00"/>
    <w:rsid w:val="0067074E"/>
    <w:rsid w:val="00696BEC"/>
    <w:rsid w:val="006A45D5"/>
    <w:rsid w:val="006C4AFB"/>
    <w:rsid w:val="006D27DE"/>
    <w:rsid w:val="006F7616"/>
    <w:rsid w:val="00747401"/>
    <w:rsid w:val="00757C4F"/>
    <w:rsid w:val="00796593"/>
    <w:rsid w:val="007E68F7"/>
    <w:rsid w:val="007E7ED5"/>
    <w:rsid w:val="00814212"/>
    <w:rsid w:val="00834E74"/>
    <w:rsid w:val="008567E6"/>
    <w:rsid w:val="008A5F1C"/>
    <w:rsid w:val="008D65B2"/>
    <w:rsid w:val="008F3880"/>
    <w:rsid w:val="00933A8C"/>
    <w:rsid w:val="009441BF"/>
    <w:rsid w:val="009652CD"/>
    <w:rsid w:val="0098469B"/>
    <w:rsid w:val="009A0EFF"/>
    <w:rsid w:val="009C30EF"/>
    <w:rsid w:val="009E535D"/>
    <w:rsid w:val="009E7F0C"/>
    <w:rsid w:val="009F71E5"/>
    <w:rsid w:val="00A407CA"/>
    <w:rsid w:val="00A549FB"/>
    <w:rsid w:val="00A73356"/>
    <w:rsid w:val="00A7416B"/>
    <w:rsid w:val="00A862AE"/>
    <w:rsid w:val="00AD59E9"/>
    <w:rsid w:val="00AF46B4"/>
    <w:rsid w:val="00B33643"/>
    <w:rsid w:val="00B3518A"/>
    <w:rsid w:val="00B64E48"/>
    <w:rsid w:val="00B7560B"/>
    <w:rsid w:val="00B92916"/>
    <w:rsid w:val="00BA6589"/>
    <w:rsid w:val="00BC3A33"/>
    <w:rsid w:val="00BC6FB1"/>
    <w:rsid w:val="00BE130A"/>
    <w:rsid w:val="00BE5AE6"/>
    <w:rsid w:val="00BF7BB8"/>
    <w:rsid w:val="00C50388"/>
    <w:rsid w:val="00C66345"/>
    <w:rsid w:val="00C85C4C"/>
    <w:rsid w:val="00C92CAC"/>
    <w:rsid w:val="00CA267D"/>
    <w:rsid w:val="00CC2890"/>
    <w:rsid w:val="00CC5619"/>
    <w:rsid w:val="00CD12B9"/>
    <w:rsid w:val="00DB4240"/>
    <w:rsid w:val="00DF7170"/>
    <w:rsid w:val="00E03CB7"/>
    <w:rsid w:val="00E1592E"/>
    <w:rsid w:val="00E26F27"/>
    <w:rsid w:val="00E71212"/>
    <w:rsid w:val="00E84336"/>
    <w:rsid w:val="00EA7659"/>
    <w:rsid w:val="00F45320"/>
    <w:rsid w:val="00F55798"/>
    <w:rsid w:val="00F859FB"/>
    <w:rsid w:val="00FA4764"/>
    <w:rsid w:val="00FD077E"/>
    <w:rsid w:val="00FD2AE7"/>
    <w:rsid w:val="00FD33FE"/>
    <w:rsid w:val="00FE40DF"/>
    <w:rsid w:val="00FF05A8"/>
    <w:rsid w:val="00FF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A09BE4"/>
  <w15:chartTrackingRefBased/>
  <w15:docId w15:val="{E9094779-B76D-4BCC-8E3E-CCB2A5167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6D5"/>
    <w:rPr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7F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E7F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7F0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E7F0C"/>
    <w:rPr>
      <w:sz w:val="18"/>
      <w:szCs w:val="18"/>
    </w:rPr>
  </w:style>
  <w:style w:type="table" w:styleId="TableGrid">
    <w:name w:val="Table Grid"/>
    <w:basedOn w:val="TableNormal"/>
    <w:uiPriority w:val="39"/>
    <w:rsid w:val="009E7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46D5"/>
    <w:rPr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in</dc:creator>
  <cp:keywords/>
  <dc:description/>
  <cp:lastModifiedBy>bmc_trichyac</cp:lastModifiedBy>
  <cp:revision>93</cp:revision>
  <dcterms:created xsi:type="dcterms:W3CDTF">2022-05-16T01:14:00Z</dcterms:created>
  <dcterms:modified xsi:type="dcterms:W3CDTF">2023-04-21T09:58:00Z</dcterms:modified>
</cp:coreProperties>
</file>